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E6F" w:rsidRPr="0033565D" w:rsidRDefault="0046641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2C6562">
        <w:rPr>
          <w:rFonts w:ascii="Arial" w:hAnsi="Arial" w:cs="Arial"/>
          <w:b/>
          <w:sz w:val="22"/>
          <w:szCs w:val="22"/>
        </w:rPr>
        <w:t>8</w:t>
      </w:r>
      <w:bookmarkStart w:id="0" w:name="_GoBack"/>
      <w:bookmarkEnd w:id="0"/>
      <w:r w:rsidR="0033565D" w:rsidRPr="0033565D">
        <w:rPr>
          <w:rFonts w:ascii="Arial" w:hAnsi="Arial" w:cs="Arial"/>
          <w:b/>
          <w:sz w:val="22"/>
          <w:szCs w:val="22"/>
        </w:rPr>
        <w:t xml:space="preserve"> Table: </w:t>
      </w:r>
      <w:r w:rsidR="00662476">
        <w:rPr>
          <w:rFonts w:ascii="Arial" w:hAnsi="Arial" w:cs="Arial"/>
          <w:b/>
          <w:sz w:val="22"/>
          <w:szCs w:val="22"/>
        </w:rPr>
        <w:t>Quality-Adjusted Life Years</w:t>
      </w:r>
      <w:r w:rsidR="0033565D" w:rsidRPr="0033565D">
        <w:rPr>
          <w:rFonts w:ascii="Arial" w:hAnsi="Arial" w:cs="Arial"/>
          <w:b/>
          <w:sz w:val="22"/>
          <w:szCs w:val="22"/>
        </w:rPr>
        <w:t xml:space="preserve"> under Multi-Disciplinary Care </w:t>
      </w:r>
      <w:r w:rsidR="00987E6F">
        <w:rPr>
          <w:rFonts w:ascii="Arial" w:hAnsi="Arial" w:cs="Arial"/>
          <w:b/>
          <w:sz w:val="22"/>
          <w:szCs w:val="22"/>
        </w:rPr>
        <w:t>and Usual Care, by Race</w:t>
      </w:r>
    </w:p>
    <w:p w:rsidR="0033565D" w:rsidRDefault="0033565D"/>
    <w:p w:rsidR="00987E6F" w:rsidRDefault="00987E6F"/>
    <w:p w:rsidR="00987E6F" w:rsidRDefault="00987E6F"/>
    <w:p w:rsidR="00987E6F" w:rsidRDefault="00987E6F"/>
    <w:tbl>
      <w:tblPr>
        <w:tblW w:w="10170" w:type="dxa"/>
        <w:tblLook w:val="04A0" w:firstRow="1" w:lastRow="0" w:firstColumn="1" w:lastColumn="0" w:noHBand="0" w:noVBand="1"/>
      </w:tblPr>
      <w:tblGrid>
        <w:gridCol w:w="820"/>
        <w:gridCol w:w="994"/>
        <w:gridCol w:w="1106"/>
        <w:gridCol w:w="1050"/>
        <w:gridCol w:w="1430"/>
        <w:gridCol w:w="1050"/>
        <w:gridCol w:w="1380"/>
        <w:gridCol w:w="1050"/>
        <w:gridCol w:w="1290"/>
      </w:tblGrid>
      <w:tr w:rsidR="00987E6F" w:rsidRPr="00987E6F" w:rsidTr="00987E6F">
        <w:trPr>
          <w:trHeight w:val="260"/>
        </w:trPr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4, 3.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6, 3.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8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7, 2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1, 2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4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3, 1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5, 2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29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1, 1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0, 1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8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1, 2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6, 3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1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5, 2.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, 0.42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, 1.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, 1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, 1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1.7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5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4, 2.7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2, 3.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5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1, 2.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50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, 1.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, 0.42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9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2, 3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8, 3.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8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2, 2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8, 2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7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7, 2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0, 2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3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3, 1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4, 2.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3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7, 3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6, 3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7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, 2.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9, 2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5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9, 2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41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1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3, 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45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8, 3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1, 3.7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6, 0.7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3, 1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5, 2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2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, 1.6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2, 1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5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8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47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3, 3.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7, 3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1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3, 2.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8, 2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9, 2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1, 2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2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7, 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7, 2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35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0, 3.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7, 3.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9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3, 2.0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1, 2.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3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, 1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3, 2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9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5, 1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2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43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5, 2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4, 3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6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2, 1.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3, 2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, 0.48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, 1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2, 1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4)</w:t>
            </w:r>
          </w:p>
        </w:tc>
      </w:tr>
      <w:tr w:rsidR="00987E6F" w:rsidRPr="00987E6F" w:rsidTr="00987E6F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, 1.5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, 1.8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E6F" w:rsidRPr="00987E6F" w:rsidRDefault="00987E6F" w:rsidP="00987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E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45)</w:t>
            </w:r>
          </w:p>
        </w:tc>
      </w:tr>
    </w:tbl>
    <w:p w:rsidR="00987E6F" w:rsidRDefault="00987E6F"/>
    <w:p w:rsidR="00987E6F" w:rsidRDefault="00987E6F"/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</w:t>
      </w:r>
      <w:r w:rsidR="006E038C">
        <w:t xml:space="preserve">bumin to creatinine </w:t>
      </w:r>
      <w:r>
        <w:t>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4B6ABA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135A4A"/>
    <w:rsid w:val="001529D0"/>
    <w:rsid w:val="00283437"/>
    <w:rsid w:val="002900C4"/>
    <w:rsid w:val="002C6562"/>
    <w:rsid w:val="0033565D"/>
    <w:rsid w:val="0046641F"/>
    <w:rsid w:val="004B6ABA"/>
    <w:rsid w:val="00662476"/>
    <w:rsid w:val="006E038C"/>
    <w:rsid w:val="008F4699"/>
    <w:rsid w:val="00987E6F"/>
    <w:rsid w:val="00AD46E5"/>
    <w:rsid w:val="00BF6019"/>
    <w:rsid w:val="00C821C6"/>
    <w:rsid w:val="00EC700B"/>
    <w:rsid w:val="00EC7E68"/>
    <w:rsid w:val="00F0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BC01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5</cp:revision>
  <dcterms:created xsi:type="dcterms:W3CDTF">2018-01-03T21:20:00Z</dcterms:created>
  <dcterms:modified xsi:type="dcterms:W3CDTF">2018-02-06T15:23:00Z</dcterms:modified>
</cp:coreProperties>
</file>